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D0261" w14:textId="129B136D" w:rsidR="005E5374" w:rsidRPr="00232E6E" w:rsidRDefault="005E5374" w:rsidP="005E5374">
      <w:pPr>
        <w:pStyle w:val="Caption"/>
        <w:rPr>
          <w:b w:val="0"/>
          <w:bCs w:val="0"/>
        </w:rPr>
      </w:pPr>
      <w:r w:rsidRPr="001B3DBB">
        <w:t>S</w:t>
      </w:r>
      <w:r w:rsidR="001511EA">
        <w:t>2</w:t>
      </w:r>
      <w:r>
        <w:t xml:space="preserve"> Table </w:t>
      </w:r>
      <w:r w:rsidRPr="001B3DBB">
        <w:t xml:space="preserve">. </w:t>
      </w:r>
      <w:r w:rsidR="00A74513" w:rsidRPr="00232E6E">
        <w:rPr>
          <w:b w:val="0"/>
          <w:bCs w:val="0"/>
        </w:rPr>
        <w:t>Summary</w:t>
      </w:r>
      <w:r w:rsidRPr="00232E6E">
        <w:rPr>
          <w:b w:val="0"/>
          <w:bCs w:val="0"/>
        </w:rPr>
        <w:t xml:space="preserve"> of the statistics done comparing the </w:t>
      </w:r>
      <w:proofErr w:type="spellStart"/>
      <w:r w:rsidRPr="00232E6E">
        <w:rPr>
          <w:b w:val="0"/>
          <w:bCs w:val="0"/>
        </w:rPr>
        <w:t>ecModel</w:t>
      </w:r>
      <w:proofErr w:type="spellEnd"/>
      <w:r w:rsidRPr="00232E6E">
        <w:rPr>
          <w:b w:val="0"/>
          <w:bCs w:val="0"/>
        </w:rPr>
        <w:t xml:space="preserve"> and the hybrid model in their ability to predict protein abundance.</w:t>
      </w:r>
    </w:p>
    <w:tbl>
      <w:tblPr>
        <w:tblStyle w:val="TableGrid"/>
        <w:tblpPr w:leftFromText="180" w:rightFromText="180" w:vertAnchor="text" w:horzAnchor="margin" w:tblpY="117"/>
        <w:tblW w:w="10329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2203"/>
        <w:gridCol w:w="2242"/>
        <w:gridCol w:w="2203"/>
      </w:tblGrid>
      <w:tr w:rsidR="005E5374" w:rsidRPr="00AA5395" w14:paraId="64642B0A" w14:textId="77777777" w:rsidTr="00581218">
        <w:trPr>
          <w:trHeight w:val="361"/>
        </w:trPr>
        <w:tc>
          <w:tcPr>
            <w:tcW w:w="1696" w:type="dxa"/>
            <w:vMerge w:val="restart"/>
          </w:tcPr>
          <w:p w14:paraId="3AF14A42" w14:textId="77777777" w:rsidR="005E5374" w:rsidRPr="00AA5395" w:rsidRDefault="005E5374" w:rsidP="00581218">
            <w:r w:rsidRPr="00AA5395">
              <w:t>Statistics</w:t>
            </w:r>
          </w:p>
        </w:tc>
        <w:tc>
          <w:tcPr>
            <w:tcW w:w="4188" w:type="dxa"/>
            <w:gridSpan w:val="2"/>
          </w:tcPr>
          <w:p w14:paraId="55BAAC1A" w14:textId="77777777" w:rsidR="005E5374" w:rsidRPr="00AA5395" w:rsidRDefault="005E5374" w:rsidP="00581218">
            <w:r w:rsidRPr="00AA5395">
              <w:t>Respiration</w:t>
            </w:r>
          </w:p>
        </w:tc>
        <w:tc>
          <w:tcPr>
            <w:tcW w:w="4445" w:type="dxa"/>
            <w:gridSpan w:val="2"/>
          </w:tcPr>
          <w:p w14:paraId="75695163" w14:textId="77777777" w:rsidR="005E5374" w:rsidRPr="00AA5395" w:rsidRDefault="005E5374" w:rsidP="00581218">
            <w:r w:rsidRPr="00AA5395">
              <w:t>Fermentation</w:t>
            </w:r>
          </w:p>
        </w:tc>
      </w:tr>
      <w:tr w:rsidR="005E5374" w:rsidRPr="00AA5395" w14:paraId="001A8283" w14:textId="77777777" w:rsidTr="00581218">
        <w:tc>
          <w:tcPr>
            <w:tcW w:w="1696" w:type="dxa"/>
            <w:vMerge/>
          </w:tcPr>
          <w:p w14:paraId="71D40402" w14:textId="77777777" w:rsidR="005E5374" w:rsidRPr="00AA5395" w:rsidRDefault="005E5374" w:rsidP="00581218"/>
        </w:tc>
        <w:tc>
          <w:tcPr>
            <w:tcW w:w="1985" w:type="dxa"/>
          </w:tcPr>
          <w:p w14:paraId="6DAAB7B6" w14:textId="77777777" w:rsidR="005E5374" w:rsidRPr="00AA5395" w:rsidRDefault="005E5374" w:rsidP="00581218">
            <w:proofErr w:type="spellStart"/>
            <w:r w:rsidRPr="00AA5395">
              <w:t>ecModel</w:t>
            </w:r>
            <w:proofErr w:type="spellEnd"/>
          </w:p>
        </w:tc>
        <w:tc>
          <w:tcPr>
            <w:tcW w:w="2203" w:type="dxa"/>
          </w:tcPr>
          <w:p w14:paraId="4956AC0A" w14:textId="77777777" w:rsidR="005E5374" w:rsidRPr="00AA5395" w:rsidRDefault="005E5374" w:rsidP="00581218">
            <w:r w:rsidRPr="00AA5395">
              <w:t>Hybrid model</w:t>
            </w:r>
          </w:p>
        </w:tc>
        <w:tc>
          <w:tcPr>
            <w:tcW w:w="2242" w:type="dxa"/>
          </w:tcPr>
          <w:p w14:paraId="1D12DD44" w14:textId="77777777" w:rsidR="005E5374" w:rsidRPr="00AA5395" w:rsidRDefault="005E5374" w:rsidP="00581218">
            <w:proofErr w:type="spellStart"/>
            <w:r w:rsidRPr="00AA5395">
              <w:t>ecModel</w:t>
            </w:r>
            <w:proofErr w:type="spellEnd"/>
          </w:p>
        </w:tc>
        <w:tc>
          <w:tcPr>
            <w:tcW w:w="2203" w:type="dxa"/>
          </w:tcPr>
          <w:p w14:paraId="77BF472D" w14:textId="77777777" w:rsidR="005E5374" w:rsidRPr="00AA5395" w:rsidRDefault="005E5374" w:rsidP="00581218">
            <w:r w:rsidRPr="00AA5395">
              <w:t>Hybrid model</w:t>
            </w:r>
          </w:p>
        </w:tc>
      </w:tr>
      <w:tr w:rsidR="005E5374" w:rsidRPr="00AA5395" w14:paraId="1B3068C2" w14:textId="77777777" w:rsidTr="00581218">
        <w:tc>
          <w:tcPr>
            <w:tcW w:w="1696" w:type="dxa"/>
          </w:tcPr>
          <w:p w14:paraId="140D8421" w14:textId="77777777" w:rsidR="005E5374" w:rsidRPr="00AA5395" w:rsidRDefault="005E5374" w:rsidP="00581218">
            <w:r w:rsidRPr="00AA5395">
              <w:t>PCC (statistics)</w:t>
            </w:r>
          </w:p>
        </w:tc>
        <w:tc>
          <w:tcPr>
            <w:tcW w:w="1985" w:type="dxa"/>
          </w:tcPr>
          <w:p w14:paraId="6592A3BB" w14:textId="77777777" w:rsidR="005E5374" w:rsidRPr="00AA5395" w:rsidRDefault="005E5374" w:rsidP="00581218">
            <w:r w:rsidRPr="00AA5395">
              <w:t>0.23379</w:t>
            </w:r>
          </w:p>
        </w:tc>
        <w:tc>
          <w:tcPr>
            <w:tcW w:w="2203" w:type="dxa"/>
          </w:tcPr>
          <w:p w14:paraId="45A0188D" w14:textId="77777777" w:rsidR="005E5374" w:rsidRPr="00AA5395" w:rsidRDefault="005E5374" w:rsidP="00581218">
            <w:r w:rsidRPr="00AA5395">
              <w:t>0.18143</w:t>
            </w:r>
          </w:p>
        </w:tc>
        <w:tc>
          <w:tcPr>
            <w:tcW w:w="2242" w:type="dxa"/>
          </w:tcPr>
          <w:p w14:paraId="29DAC08D" w14:textId="77777777" w:rsidR="005E5374" w:rsidRPr="00AA5395" w:rsidRDefault="005E5374" w:rsidP="00581218">
            <w:r w:rsidRPr="00AA5395">
              <w:t>0.013517</w:t>
            </w:r>
          </w:p>
        </w:tc>
        <w:tc>
          <w:tcPr>
            <w:tcW w:w="2203" w:type="dxa"/>
          </w:tcPr>
          <w:p w14:paraId="4819A735" w14:textId="77777777" w:rsidR="005E5374" w:rsidRPr="00AA5395" w:rsidRDefault="005E5374" w:rsidP="00581218">
            <w:r w:rsidRPr="00AA5395">
              <w:t>-0.038213</w:t>
            </w:r>
          </w:p>
        </w:tc>
      </w:tr>
      <w:tr w:rsidR="005E5374" w:rsidRPr="00AA5395" w14:paraId="198C7519" w14:textId="77777777" w:rsidTr="00581218">
        <w:tc>
          <w:tcPr>
            <w:tcW w:w="1696" w:type="dxa"/>
          </w:tcPr>
          <w:p w14:paraId="2B2F9F6A" w14:textId="77777777" w:rsidR="005E5374" w:rsidRPr="00AA5395" w:rsidRDefault="005E5374" w:rsidP="00581218">
            <w:r w:rsidRPr="00AA5395">
              <w:t>PCC (P-value)</w:t>
            </w:r>
          </w:p>
        </w:tc>
        <w:tc>
          <w:tcPr>
            <w:tcW w:w="1985" w:type="dxa"/>
          </w:tcPr>
          <w:p w14:paraId="5D035D2E" w14:textId="77777777" w:rsidR="005E5374" w:rsidRPr="00AA5395" w:rsidRDefault="005E5374" w:rsidP="00581218">
            <w:r w:rsidRPr="00AA5395">
              <w:t>0.019</w:t>
            </w:r>
          </w:p>
        </w:tc>
        <w:tc>
          <w:tcPr>
            <w:tcW w:w="2203" w:type="dxa"/>
          </w:tcPr>
          <w:p w14:paraId="651A85F9" w14:textId="77777777" w:rsidR="005E5374" w:rsidRPr="00AA5395" w:rsidRDefault="005E5374" w:rsidP="00581218">
            <w:r w:rsidRPr="00AA5395">
              <w:t>0.048</w:t>
            </w:r>
          </w:p>
        </w:tc>
        <w:tc>
          <w:tcPr>
            <w:tcW w:w="2242" w:type="dxa"/>
          </w:tcPr>
          <w:p w14:paraId="4592A09C" w14:textId="77777777" w:rsidR="005E5374" w:rsidRPr="00AA5395" w:rsidRDefault="005E5374" w:rsidP="00581218">
            <w:r w:rsidRPr="00AA5395">
              <w:t>0.417</w:t>
            </w:r>
          </w:p>
        </w:tc>
        <w:tc>
          <w:tcPr>
            <w:tcW w:w="2203" w:type="dxa"/>
          </w:tcPr>
          <w:p w14:paraId="252863E1" w14:textId="77777777" w:rsidR="005E5374" w:rsidRPr="00AA5395" w:rsidRDefault="005E5374" w:rsidP="00581218">
            <w:r w:rsidRPr="00AA5395">
              <w:t>0.648</w:t>
            </w:r>
          </w:p>
        </w:tc>
      </w:tr>
      <w:tr w:rsidR="005E5374" w:rsidRPr="00AA5395" w14:paraId="3D55768A" w14:textId="77777777" w:rsidTr="00581218">
        <w:tc>
          <w:tcPr>
            <w:tcW w:w="1696" w:type="dxa"/>
          </w:tcPr>
          <w:p w14:paraId="3C750910" w14:textId="77777777" w:rsidR="005E5374" w:rsidRPr="00AA5395" w:rsidRDefault="005E5374" w:rsidP="00581218">
            <w:r w:rsidRPr="00AA5395">
              <w:t>KS (statistics)</w:t>
            </w:r>
          </w:p>
        </w:tc>
        <w:tc>
          <w:tcPr>
            <w:tcW w:w="1985" w:type="dxa"/>
          </w:tcPr>
          <w:p w14:paraId="70E98180" w14:textId="77777777" w:rsidR="005E5374" w:rsidRPr="00AA5395" w:rsidRDefault="005E5374" w:rsidP="00581218">
            <w:r w:rsidRPr="00AA5395">
              <w:t>0.50575</w:t>
            </w:r>
          </w:p>
        </w:tc>
        <w:tc>
          <w:tcPr>
            <w:tcW w:w="2203" w:type="dxa"/>
          </w:tcPr>
          <w:p w14:paraId="491A11C5" w14:textId="77777777" w:rsidR="005E5374" w:rsidRPr="00AA5395" w:rsidRDefault="005E5374" w:rsidP="00581218">
            <w:r w:rsidRPr="00AA5395">
              <w:t>0.41379</w:t>
            </w:r>
          </w:p>
        </w:tc>
        <w:tc>
          <w:tcPr>
            <w:tcW w:w="2242" w:type="dxa"/>
          </w:tcPr>
          <w:p w14:paraId="08289F97" w14:textId="77777777" w:rsidR="005E5374" w:rsidRPr="00AA5395" w:rsidRDefault="005E5374" w:rsidP="00581218">
            <w:r w:rsidRPr="00AA5395">
              <w:t>0.36667</w:t>
            </w:r>
          </w:p>
        </w:tc>
        <w:tc>
          <w:tcPr>
            <w:tcW w:w="2203" w:type="dxa"/>
          </w:tcPr>
          <w:p w14:paraId="197F2259" w14:textId="77777777" w:rsidR="005E5374" w:rsidRPr="00AA5395" w:rsidRDefault="005E5374" w:rsidP="00581218">
            <w:r w:rsidRPr="00AA5395">
              <w:t>0.0008511</w:t>
            </w:r>
          </w:p>
        </w:tc>
      </w:tr>
      <w:tr w:rsidR="005E5374" w:rsidRPr="00AA5395" w14:paraId="0B137DF3" w14:textId="77777777" w:rsidTr="00581218">
        <w:tc>
          <w:tcPr>
            <w:tcW w:w="1696" w:type="dxa"/>
          </w:tcPr>
          <w:p w14:paraId="12B16D8B" w14:textId="77777777" w:rsidR="005E5374" w:rsidRPr="00AA5395" w:rsidRDefault="005E5374" w:rsidP="00581218">
            <w:r w:rsidRPr="00AA5395">
              <w:t>KS (P-value)</w:t>
            </w:r>
          </w:p>
        </w:tc>
        <w:tc>
          <w:tcPr>
            <w:tcW w:w="1985" w:type="dxa"/>
          </w:tcPr>
          <w:p w14:paraId="3BC42611" w14:textId="77777777" w:rsidR="005E5374" w:rsidRPr="00AA5395" w:rsidRDefault="005E5374" w:rsidP="00581218">
            <w:r w:rsidRPr="00AA5395">
              <w:t>1.7062e-10</w:t>
            </w:r>
          </w:p>
        </w:tc>
        <w:tc>
          <w:tcPr>
            <w:tcW w:w="2203" w:type="dxa"/>
          </w:tcPr>
          <w:p w14:paraId="6EF53955" w14:textId="77777777" w:rsidR="005E5374" w:rsidRPr="00AA5395" w:rsidRDefault="005E5374" w:rsidP="00581218">
            <w:r w:rsidRPr="00AA5395">
              <w:t>3.636e-07</w:t>
            </w:r>
          </w:p>
        </w:tc>
        <w:tc>
          <w:tcPr>
            <w:tcW w:w="2242" w:type="dxa"/>
          </w:tcPr>
          <w:p w14:paraId="50A565F1" w14:textId="77777777" w:rsidR="005E5374" w:rsidRPr="00AA5395" w:rsidRDefault="005E5374" w:rsidP="00581218">
            <w:r w:rsidRPr="00AA5395">
              <w:t>1.1208e-07</w:t>
            </w:r>
          </w:p>
        </w:tc>
        <w:tc>
          <w:tcPr>
            <w:tcW w:w="2203" w:type="dxa"/>
          </w:tcPr>
          <w:p w14:paraId="7444B653" w14:textId="77777777" w:rsidR="005E5374" w:rsidRPr="00AA5395" w:rsidRDefault="005E5374" w:rsidP="00581218">
            <w:r w:rsidRPr="00AA5395">
              <w:t>0.25</w:t>
            </w:r>
          </w:p>
        </w:tc>
      </w:tr>
      <w:tr w:rsidR="005E5374" w:rsidRPr="00AA5395" w14:paraId="52EC7D4E" w14:textId="77777777" w:rsidTr="00581218">
        <w:tc>
          <w:tcPr>
            <w:tcW w:w="1696" w:type="dxa"/>
          </w:tcPr>
          <w:p w14:paraId="05D3870F" w14:textId="77777777" w:rsidR="005E5374" w:rsidRPr="00AA5395" w:rsidRDefault="005E5374" w:rsidP="00581218">
            <w:r w:rsidRPr="00AA5395">
              <w:t>r</w:t>
            </w:r>
          </w:p>
        </w:tc>
        <w:tc>
          <w:tcPr>
            <w:tcW w:w="1985" w:type="dxa"/>
          </w:tcPr>
          <w:p w14:paraId="1EF0EB45" w14:textId="77777777" w:rsidR="005E5374" w:rsidRPr="00AA5395" w:rsidRDefault="005E5374" w:rsidP="00581218">
            <w:r w:rsidRPr="00AA5395">
              <w:t>2.62</w:t>
            </w:r>
          </w:p>
        </w:tc>
        <w:tc>
          <w:tcPr>
            <w:tcW w:w="2203" w:type="dxa"/>
          </w:tcPr>
          <w:p w14:paraId="1B7E7EF9" w14:textId="77777777" w:rsidR="005E5374" w:rsidRPr="00AA5395" w:rsidRDefault="005E5374" w:rsidP="00581218">
            <w:r w:rsidRPr="00AA5395">
              <w:t>1.56</w:t>
            </w:r>
          </w:p>
        </w:tc>
        <w:tc>
          <w:tcPr>
            <w:tcW w:w="2242" w:type="dxa"/>
          </w:tcPr>
          <w:p w14:paraId="5ED9E62E" w14:textId="77777777" w:rsidR="005E5374" w:rsidRPr="00AA5395" w:rsidRDefault="005E5374" w:rsidP="00581218">
            <w:r w:rsidRPr="00AA5395">
              <w:t>3.56</w:t>
            </w:r>
          </w:p>
        </w:tc>
        <w:tc>
          <w:tcPr>
            <w:tcW w:w="2203" w:type="dxa"/>
          </w:tcPr>
          <w:p w14:paraId="686056BD" w14:textId="77777777" w:rsidR="005E5374" w:rsidRPr="00AA5395" w:rsidRDefault="005E5374" w:rsidP="00581218">
            <w:r w:rsidRPr="00AA5395">
              <w:t>2.33</w:t>
            </w:r>
          </w:p>
        </w:tc>
      </w:tr>
    </w:tbl>
    <w:p w14:paraId="559001B6" w14:textId="77777777" w:rsidR="005E5374" w:rsidRDefault="005E5374" w:rsidP="005E5374"/>
    <w:p w14:paraId="44C6F69B" w14:textId="77777777" w:rsidR="007B183E" w:rsidRDefault="007B183E"/>
    <w:sectPr w:rsidR="007B183E" w:rsidSect="00BF27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zMxMzU0tDAyNbVQ0lEKTi0uzszPAykwrAUAp6rzbiwAAAA="/>
  </w:docVars>
  <w:rsids>
    <w:rsidRoot w:val="005E5374"/>
    <w:rsid w:val="001511EA"/>
    <w:rsid w:val="005E5374"/>
    <w:rsid w:val="007B183E"/>
    <w:rsid w:val="0096209D"/>
    <w:rsid w:val="00A74513"/>
    <w:rsid w:val="00B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976F"/>
  <w15:chartTrackingRefBased/>
  <w15:docId w15:val="{A880CB8F-F5B9-C54E-997D-B506E6CC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37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5E5374"/>
    <w:pPr>
      <w:keepNext/>
    </w:pPr>
    <w:rPr>
      <w:b/>
      <w:bCs/>
    </w:rPr>
  </w:style>
  <w:style w:type="table" w:styleId="TableGrid">
    <w:name w:val="Table Grid"/>
    <w:basedOn w:val="TableNormal"/>
    <w:uiPriority w:val="59"/>
    <w:rsid w:val="005E537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E537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>Chalmers University of Technology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Österberg</dc:creator>
  <cp:keywords/>
  <dc:description/>
  <cp:lastModifiedBy>Marija Cvijovic</cp:lastModifiedBy>
  <cp:revision>3</cp:revision>
  <dcterms:created xsi:type="dcterms:W3CDTF">2021-01-18T10:24:00Z</dcterms:created>
  <dcterms:modified xsi:type="dcterms:W3CDTF">2021-03-23T12:34:00Z</dcterms:modified>
</cp:coreProperties>
</file>